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303EB" w14:textId="69C1B3BC" w:rsidR="0049614D" w:rsidRPr="009A0C44" w:rsidRDefault="0049614D">
      <w:pPr>
        <w:rPr>
          <w:rFonts w:cstheme="minorHAnsi"/>
          <w:b/>
        </w:rPr>
      </w:pPr>
      <w:r w:rsidRPr="009A0C44">
        <w:rPr>
          <w:rFonts w:cstheme="minorHAnsi"/>
          <w:b/>
        </w:rPr>
        <w:t xml:space="preserve">Table </w:t>
      </w:r>
      <w:r w:rsidR="002B5BBD">
        <w:rPr>
          <w:rFonts w:cstheme="minorHAnsi"/>
          <w:b/>
        </w:rPr>
        <w:t>S2</w:t>
      </w:r>
      <w:bookmarkStart w:id="0" w:name="_GoBack"/>
      <w:bookmarkEnd w:id="0"/>
      <w:r w:rsidRPr="009A0C44">
        <w:rPr>
          <w:rFonts w:cstheme="minorHAnsi"/>
          <w:b/>
        </w:rPr>
        <w:t xml:space="preserve">: </w:t>
      </w:r>
      <w:r w:rsidR="00EE7252" w:rsidRPr="009A0C44">
        <w:rPr>
          <w:rFonts w:cstheme="minorHAnsi"/>
          <w:b/>
        </w:rPr>
        <w:t>Source of data and c</w:t>
      </w:r>
      <w:r w:rsidRPr="009A0C44">
        <w:rPr>
          <w:rFonts w:cstheme="minorHAnsi"/>
          <w:b/>
        </w:rPr>
        <w:t xml:space="preserve">haracteristic </w:t>
      </w:r>
      <w:r w:rsidR="00541CBB" w:rsidRPr="009A0C44">
        <w:rPr>
          <w:rFonts w:cstheme="minorHAnsi"/>
          <w:b/>
        </w:rPr>
        <w:t xml:space="preserve">of studies </w:t>
      </w:r>
      <w:r w:rsidR="00EE7252" w:rsidRPr="009A0C44">
        <w:rPr>
          <w:rFonts w:cstheme="minorHAnsi"/>
          <w:b/>
        </w:rPr>
        <w:t>used to develop models for predicting postpartum haemorrhage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2266"/>
        <w:gridCol w:w="2979"/>
        <w:gridCol w:w="2267"/>
        <w:gridCol w:w="3121"/>
        <w:gridCol w:w="3325"/>
      </w:tblGrid>
      <w:tr w:rsidR="009A0C44" w:rsidRPr="003C36D6" w14:paraId="3236E142" w14:textId="77777777" w:rsidTr="003C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</w:tcPr>
          <w:p w14:paraId="092A47D5" w14:textId="77777777" w:rsidR="00F93940" w:rsidRPr="003C36D6" w:rsidRDefault="00F93940" w:rsidP="00780F73">
            <w:pPr>
              <w:rPr>
                <w:rFonts w:cstheme="minorHAnsi"/>
                <w:sz w:val="18"/>
                <w:szCs w:val="18"/>
              </w:rPr>
            </w:pPr>
            <w:r w:rsidRPr="003C36D6">
              <w:rPr>
                <w:rFonts w:cstheme="minorHAnsi"/>
                <w:sz w:val="18"/>
                <w:szCs w:val="18"/>
              </w:rPr>
              <w:t>Study</w:t>
            </w:r>
          </w:p>
        </w:tc>
        <w:tc>
          <w:tcPr>
            <w:tcW w:w="1067" w:type="pct"/>
          </w:tcPr>
          <w:p w14:paraId="36127AB7" w14:textId="77777777" w:rsidR="00F93940" w:rsidRPr="003C36D6" w:rsidRDefault="00F93940" w:rsidP="00780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36D6">
              <w:rPr>
                <w:rFonts w:cstheme="minorHAnsi"/>
                <w:sz w:val="18"/>
                <w:szCs w:val="18"/>
              </w:rPr>
              <w:t>Study Setting</w:t>
            </w:r>
          </w:p>
        </w:tc>
        <w:tc>
          <w:tcPr>
            <w:tcW w:w="812" w:type="pct"/>
          </w:tcPr>
          <w:p w14:paraId="7DFA8B21" w14:textId="77777777" w:rsidR="00F93940" w:rsidRPr="003C36D6" w:rsidRDefault="00F93940" w:rsidP="00780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36D6">
              <w:rPr>
                <w:rFonts w:cstheme="minorHAnsi"/>
                <w:sz w:val="18"/>
                <w:szCs w:val="18"/>
              </w:rPr>
              <w:t>Study Dates</w:t>
            </w:r>
          </w:p>
        </w:tc>
        <w:tc>
          <w:tcPr>
            <w:tcW w:w="1118" w:type="pct"/>
          </w:tcPr>
          <w:p w14:paraId="0FB86A3A" w14:textId="77777777" w:rsidR="00F93940" w:rsidRPr="003C36D6" w:rsidRDefault="00F93940" w:rsidP="00780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36D6">
              <w:rPr>
                <w:rFonts w:cstheme="minorHAnsi"/>
                <w:sz w:val="18"/>
                <w:szCs w:val="18"/>
              </w:rPr>
              <w:t>Source of data</w:t>
            </w:r>
          </w:p>
        </w:tc>
        <w:tc>
          <w:tcPr>
            <w:tcW w:w="1191" w:type="pct"/>
          </w:tcPr>
          <w:p w14:paraId="30CFE2A7" w14:textId="77777777" w:rsidR="00F93940" w:rsidRPr="003C36D6" w:rsidRDefault="00F93940" w:rsidP="00780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C36D6">
              <w:rPr>
                <w:rFonts w:cstheme="minorHAnsi"/>
                <w:sz w:val="18"/>
                <w:szCs w:val="18"/>
              </w:rPr>
              <w:t>Type of Prediction Modelling Study</w:t>
            </w:r>
          </w:p>
        </w:tc>
      </w:tr>
      <w:tr w:rsidR="009A0C44" w:rsidRPr="003C36D6" w14:paraId="75F9EAA1" w14:textId="77777777" w:rsidTr="003C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7E6C6A7A" w14:textId="77777777" w:rsidR="00C8266E" w:rsidRPr="003C36D6" w:rsidRDefault="00C8266E" w:rsidP="00C8266E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hen et al., 2011</w:t>
            </w:r>
            <w:r w:rsidR="00C5682B" w:rsidRPr="003C36D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37</w:t>
            </w:r>
          </w:p>
        </w:tc>
        <w:tc>
          <w:tcPr>
            <w:tcW w:w="1067" w:type="pct"/>
            <w:noWrap/>
            <w:hideMark/>
          </w:tcPr>
          <w:p w14:paraId="203DD1CB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ulti-centre, all births in NSW, Australia</w:t>
            </w:r>
          </w:p>
        </w:tc>
        <w:tc>
          <w:tcPr>
            <w:tcW w:w="812" w:type="pct"/>
            <w:noWrap/>
            <w:hideMark/>
          </w:tcPr>
          <w:p w14:paraId="7EA61BCE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Jul 2005 – Dec 2006</w:t>
            </w:r>
          </w:p>
        </w:tc>
        <w:tc>
          <w:tcPr>
            <w:tcW w:w="1118" w:type="pct"/>
            <w:noWrap/>
            <w:hideMark/>
          </w:tcPr>
          <w:p w14:paraId="45859D7B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trospective cohort</w:t>
            </w:r>
          </w:p>
        </w:tc>
        <w:tc>
          <w:tcPr>
            <w:tcW w:w="1191" w:type="pct"/>
            <w:noWrap/>
            <w:hideMark/>
          </w:tcPr>
          <w:p w14:paraId="31F74409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velopment without external validation</w:t>
            </w:r>
          </w:p>
        </w:tc>
      </w:tr>
      <w:tr w:rsidR="009A0C44" w:rsidRPr="003C36D6" w14:paraId="3DFD789C" w14:textId="77777777" w:rsidTr="003C36D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0FAB08C5" w14:textId="77777777" w:rsidR="00C8266E" w:rsidRPr="003C36D6" w:rsidRDefault="00C8266E" w:rsidP="00C8266E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Helman et al., 2015</w:t>
            </w:r>
            <w:r w:rsidR="00C5682B" w:rsidRPr="003C36D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35</w:t>
            </w:r>
          </w:p>
        </w:tc>
        <w:tc>
          <w:tcPr>
            <w:tcW w:w="1067" w:type="pct"/>
            <w:noWrap/>
            <w:hideMark/>
          </w:tcPr>
          <w:p w14:paraId="2F7C1ECC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ingle-centre, large obstetric centre, Israel</w:t>
            </w:r>
          </w:p>
        </w:tc>
        <w:tc>
          <w:tcPr>
            <w:tcW w:w="812" w:type="pct"/>
            <w:noWrap/>
            <w:hideMark/>
          </w:tcPr>
          <w:p w14:paraId="47B6388C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Jul 2005 – Feb 2014</w:t>
            </w:r>
          </w:p>
        </w:tc>
        <w:tc>
          <w:tcPr>
            <w:tcW w:w="1118" w:type="pct"/>
            <w:noWrap/>
            <w:hideMark/>
          </w:tcPr>
          <w:p w14:paraId="34A434CB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trospective case control</w:t>
            </w:r>
          </w:p>
        </w:tc>
        <w:tc>
          <w:tcPr>
            <w:tcW w:w="1191" w:type="pct"/>
            <w:noWrap/>
            <w:hideMark/>
          </w:tcPr>
          <w:p w14:paraId="1A8A12BC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velopment without external validation</w:t>
            </w:r>
          </w:p>
        </w:tc>
      </w:tr>
      <w:tr w:rsidR="009A0C44" w:rsidRPr="003C36D6" w14:paraId="0D6DDB2B" w14:textId="77777777" w:rsidTr="003C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4008C8FF" w14:textId="77777777" w:rsidR="00C8266E" w:rsidRPr="003C36D6" w:rsidRDefault="00C8266E" w:rsidP="00C8266E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Koopmans et al., 2014</w:t>
            </w:r>
            <w:r w:rsidR="00C5682B" w:rsidRPr="003C36D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31</w:t>
            </w:r>
          </w:p>
        </w:tc>
        <w:tc>
          <w:tcPr>
            <w:tcW w:w="1067" w:type="pct"/>
            <w:noWrap/>
            <w:hideMark/>
          </w:tcPr>
          <w:p w14:paraId="2C13ADB0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ulti-centre, six academic and 32 non-academic hospitals in The Netherlands</w:t>
            </w:r>
          </w:p>
        </w:tc>
        <w:tc>
          <w:tcPr>
            <w:tcW w:w="812" w:type="pct"/>
            <w:noWrap/>
            <w:hideMark/>
          </w:tcPr>
          <w:p w14:paraId="09FB049E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ct 2005 – Mar 2008</w:t>
            </w:r>
          </w:p>
        </w:tc>
        <w:tc>
          <w:tcPr>
            <w:tcW w:w="1118" w:type="pct"/>
            <w:noWrap/>
            <w:hideMark/>
          </w:tcPr>
          <w:p w14:paraId="7DECE667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ohort using data from HYPITAT trial</w:t>
            </w:r>
          </w:p>
        </w:tc>
        <w:tc>
          <w:tcPr>
            <w:tcW w:w="1191" w:type="pct"/>
            <w:noWrap/>
            <w:hideMark/>
          </w:tcPr>
          <w:p w14:paraId="045008CA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velopment without external validation</w:t>
            </w:r>
          </w:p>
        </w:tc>
      </w:tr>
      <w:tr w:rsidR="009A0C44" w:rsidRPr="003C36D6" w14:paraId="5A63B224" w14:textId="77777777" w:rsidTr="003C36D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4A7DB36C" w14:textId="77777777" w:rsidR="00C8266E" w:rsidRPr="003C36D6" w:rsidRDefault="00C8266E" w:rsidP="00C8266E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rata</w:t>
            </w:r>
            <w:proofErr w:type="spellEnd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et al., 2011</w:t>
            </w:r>
            <w:r w:rsidR="00C5682B" w:rsidRPr="003C36D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33</w:t>
            </w:r>
          </w:p>
        </w:tc>
        <w:tc>
          <w:tcPr>
            <w:tcW w:w="1067" w:type="pct"/>
            <w:noWrap/>
            <w:hideMark/>
          </w:tcPr>
          <w:p w14:paraId="535915EB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ulti-centre, three university hospitals in Egypt</w:t>
            </w:r>
          </w:p>
        </w:tc>
        <w:tc>
          <w:tcPr>
            <w:tcW w:w="812" w:type="pct"/>
            <w:noWrap/>
            <w:hideMark/>
          </w:tcPr>
          <w:p w14:paraId="1BAAB07D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 month</w:t>
            </w:r>
            <w:proofErr w:type="gramEnd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period in 2004</w:t>
            </w:r>
          </w:p>
        </w:tc>
        <w:tc>
          <w:tcPr>
            <w:tcW w:w="1118" w:type="pct"/>
            <w:noWrap/>
            <w:hideMark/>
          </w:tcPr>
          <w:p w14:paraId="7E417643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econdary analysis from prospective cohort study</w:t>
            </w:r>
          </w:p>
        </w:tc>
        <w:tc>
          <w:tcPr>
            <w:tcW w:w="1191" w:type="pct"/>
            <w:noWrap/>
            <w:hideMark/>
          </w:tcPr>
          <w:p w14:paraId="3062D3CA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velopment without external validation</w:t>
            </w:r>
          </w:p>
        </w:tc>
      </w:tr>
      <w:tr w:rsidR="009A0C44" w:rsidRPr="003C36D6" w14:paraId="1E838A6B" w14:textId="77777777" w:rsidTr="003C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3DB5ED0A" w14:textId="77777777" w:rsidR="00C8266E" w:rsidRPr="003C36D6" w:rsidRDefault="00C8266E" w:rsidP="00C8266E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iguzzi</w:t>
            </w:r>
            <w:proofErr w:type="spellEnd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et al., 2012</w:t>
            </w:r>
            <w:r w:rsidR="00C5682B" w:rsidRPr="003C36D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40</w:t>
            </w:r>
          </w:p>
        </w:tc>
        <w:tc>
          <w:tcPr>
            <w:tcW w:w="1067" w:type="pct"/>
            <w:noWrap/>
            <w:hideMark/>
          </w:tcPr>
          <w:p w14:paraId="075369EF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ingle centre Obstetric unit, Northern Italy</w:t>
            </w:r>
          </w:p>
        </w:tc>
        <w:tc>
          <w:tcPr>
            <w:tcW w:w="812" w:type="pct"/>
            <w:noWrap/>
            <w:hideMark/>
          </w:tcPr>
          <w:p w14:paraId="2613AC60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Jul 2007 – Sep 2009</w:t>
            </w:r>
          </w:p>
        </w:tc>
        <w:tc>
          <w:tcPr>
            <w:tcW w:w="1118" w:type="pct"/>
            <w:noWrap/>
            <w:hideMark/>
          </w:tcPr>
          <w:p w14:paraId="5BC89B57" w14:textId="77777777" w:rsidR="00C8266E" w:rsidRPr="003C36D6" w:rsidRDefault="00C9197A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ros</w:t>
            </w:r>
            <w:r w:rsidR="00C8266E"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ective cohort</w:t>
            </w:r>
          </w:p>
        </w:tc>
        <w:tc>
          <w:tcPr>
            <w:tcW w:w="1191" w:type="pct"/>
            <w:noWrap/>
            <w:hideMark/>
          </w:tcPr>
          <w:p w14:paraId="39FC48D9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velopment without external validation</w:t>
            </w:r>
          </w:p>
        </w:tc>
      </w:tr>
      <w:tr w:rsidR="009A0C44" w:rsidRPr="003C36D6" w14:paraId="158076C5" w14:textId="77777777" w:rsidTr="003C36D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3761FFB1" w14:textId="77777777" w:rsidR="00C8266E" w:rsidRPr="003C36D6" w:rsidRDefault="00C8266E" w:rsidP="00C8266E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eyvandi</w:t>
            </w:r>
            <w:proofErr w:type="spellEnd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et al., 2012</w:t>
            </w:r>
            <w:r w:rsidR="00C5682B" w:rsidRPr="003C36D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34</w:t>
            </w:r>
          </w:p>
        </w:tc>
        <w:tc>
          <w:tcPr>
            <w:tcW w:w="1067" w:type="pct"/>
            <w:noWrap/>
            <w:hideMark/>
          </w:tcPr>
          <w:p w14:paraId="459AF474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ingle centre Obstetric unit, Northern Italy</w:t>
            </w:r>
          </w:p>
        </w:tc>
        <w:tc>
          <w:tcPr>
            <w:tcW w:w="812" w:type="pct"/>
            <w:noWrap/>
            <w:hideMark/>
          </w:tcPr>
          <w:p w14:paraId="64A0E719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Jul 2007 – Sep 2009</w:t>
            </w:r>
          </w:p>
        </w:tc>
        <w:tc>
          <w:tcPr>
            <w:tcW w:w="1118" w:type="pct"/>
            <w:noWrap/>
            <w:hideMark/>
          </w:tcPr>
          <w:p w14:paraId="0BCE8593" w14:textId="77777777" w:rsidR="00C8266E" w:rsidRPr="003C36D6" w:rsidRDefault="00C9197A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econdary analysis from prospective cohort study</w:t>
            </w:r>
          </w:p>
        </w:tc>
        <w:tc>
          <w:tcPr>
            <w:tcW w:w="1191" w:type="pct"/>
            <w:noWrap/>
            <w:hideMark/>
          </w:tcPr>
          <w:p w14:paraId="0CE70391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velopment without external validation</w:t>
            </w:r>
          </w:p>
        </w:tc>
      </w:tr>
      <w:tr w:rsidR="009A0C44" w:rsidRPr="003C36D6" w14:paraId="28B6D2C6" w14:textId="77777777" w:rsidTr="003C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7C5913AB" w14:textId="77777777" w:rsidR="00C8266E" w:rsidRPr="003C36D6" w:rsidRDefault="00C8266E" w:rsidP="00C8266E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iepraschk</w:t>
            </w:r>
            <w:proofErr w:type="spellEnd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-von </w:t>
            </w:r>
            <w:proofErr w:type="spellStart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ollen</w:t>
            </w:r>
            <w:proofErr w:type="spellEnd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et al., 2016</w:t>
            </w:r>
            <w:r w:rsidR="00C5682B" w:rsidRPr="003C36D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39</w:t>
            </w:r>
          </w:p>
        </w:tc>
        <w:tc>
          <w:tcPr>
            <w:tcW w:w="1067" w:type="pct"/>
            <w:noWrap/>
            <w:hideMark/>
          </w:tcPr>
          <w:p w14:paraId="0054787E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ingle-centre, tertiary centre in Berlin, Germany</w:t>
            </w:r>
          </w:p>
        </w:tc>
        <w:tc>
          <w:tcPr>
            <w:tcW w:w="812" w:type="pct"/>
            <w:noWrap/>
            <w:hideMark/>
          </w:tcPr>
          <w:p w14:paraId="439F2681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c 2011 – May 2013</w:t>
            </w:r>
          </w:p>
        </w:tc>
        <w:tc>
          <w:tcPr>
            <w:tcW w:w="1118" w:type="pct"/>
            <w:noWrap/>
            <w:hideMark/>
          </w:tcPr>
          <w:p w14:paraId="4B950D90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rospective cohort</w:t>
            </w:r>
          </w:p>
        </w:tc>
        <w:tc>
          <w:tcPr>
            <w:tcW w:w="1191" w:type="pct"/>
            <w:noWrap/>
            <w:hideMark/>
          </w:tcPr>
          <w:p w14:paraId="3036285A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velopment without external validation</w:t>
            </w:r>
          </w:p>
        </w:tc>
      </w:tr>
      <w:tr w:rsidR="009A0C44" w:rsidRPr="003C36D6" w14:paraId="4C7FA8B7" w14:textId="77777777" w:rsidTr="003C36D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08C0B3C0" w14:textId="77777777" w:rsidR="00C8266E" w:rsidRPr="003C36D6" w:rsidRDefault="00C8266E" w:rsidP="00C8266E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ubio-Alvarez et al., 2018</w:t>
            </w:r>
            <w:r w:rsidR="00C5682B" w:rsidRPr="003C36D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32</w:t>
            </w:r>
          </w:p>
        </w:tc>
        <w:tc>
          <w:tcPr>
            <w:tcW w:w="1067" w:type="pct"/>
            <w:noWrap/>
            <w:hideMark/>
          </w:tcPr>
          <w:p w14:paraId="63BC7A9B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ingle-centre, maternity hospital, Spain</w:t>
            </w:r>
          </w:p>
        </w:tc>
        <w:tc>
          <w:tcPr>
            <w:tcW w:w="812" w:type="pct"/>
            <w:noWrap/>
            <w:hideMark/>
          </w:tcPr>
          <w:p w14:paraId="50B86C71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Development: 2009 – 2011 </w:t>
            </w:r>
          </w:p>
          <w:p w14:paraId="4E25069D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alidation: 2013 – 2014</w:t>
            </w:r>
          </w:p>
        </w:tc>
        <w:tc>
          <w:tcPr>
            <w:tcW w:w="1118" w:type="pct"/>
            <w:noWrap/>
            <w:hideMark/>
          </w:tcPr>
          <w:p w14:paraId="7D7B8D86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Retrospective cohort (development) </w:t>
            </w:r>
            <w:r w:rsidR="009A0C44"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</w:t>
            </w: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ospective cohort (validation)</w:t>
            </w:r>
          </w:p>
        </w:tc>
        <w:tc>
          <w:tcPr>
            <w:tcW w:w="1191" w:type="pct"/>
            <w:noWrap/>
            <w:hideMark/>
          </w:tcPr>
          <w:p w14:paraId="07F13B61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velopment with external validation in independent data</w:t>
            </w:r>
          </w:p>
        </w:tc>
      </w:tr>
      <w:tr w:rsidR="009A0C44" w:rsidRPr="003C36D6" w14:paraId="2EA476F1" w14:textId="77777777" w:rsidTr="003C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58786253" w14:textId="77777777" w:rsidR="00C8266E" w:rsidRPr="003C36D6" w:rsidRDefault="00C8266E" w:rsidP="00C8266E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su</w:t>
            </w:r>
            <w:proofErr w:type="spellEnd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, 1994</w:t>
            </w:r>
            <w:r w:rsidR="00C5682B" w:rsidRPr="003C36D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36</w:t>
            </w:r>
          </w:p>
        </w:tc>
        <w:tc>
          <w:tcPr>
            <w:tcW w:w="1067" w:type="pct"/>
            <w:noWrap/>
            <w:hideMark/>
          </w:tcPr>
          <w:p w14:paraId="1D60EEEF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ingle-centre, hospital in Harare, Zimbabwe</w:t>
            </w:r>
          </w:p>
        </w:tc>
        <w:tc>
          <w:tcPr>
            <w:tcW w:w="812" w:type="pct"/>
            <w:noWrap/>
            <w:hideMark/>
          </w:tcPr>
          <w:p w14:paraId="2ABB0611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Eight months during 1989</w:t>
            </w:r>
          </w:p>
        </w:tc>
        <w:tc>
          <w:tcPr>
            <w:tcW w:w="1118" w:type="pct"/>
            <w:noWrap/>
            <w:hideMark/>
          </w:tcPr>
          <w:p w14:paraId="63E47957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trospective analysis from case control study</w:t>
            </w:r>
          </w:p>
        </w:tc>
        <w:tc>
          <w:tcPr>
            <w:tcW w:w="1191" w:type="pct"/>
            <w:noWrap/>
            <w:hideMark/>
          </w:tcPr>
          <w:p w14:paraId="4F0FDD2A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velopment without external validation</w:t>
            </w:r>
          </w:p>
        </w:tc>
      </w:tr>
      <w:tr w:rsidR="009A0C44" w:rsidRPr="003C36D6" w14:paraId="312FFB1E" w14:textId="77777777" w:rsidTr="003C36D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7673B77E" w14:textId="77777777" w:rsidR="00C8266E" w:rsidRPr="003C36D6" w:rsidRDefault="00C8266E" w:rsidP="00C8266E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ittiparn</w:t>
            </w:r>
            <w:proofErr w:type="spellEnd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&amp; </w:t>
            </w:r>
            <w:proofErr w:type="spellStart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iwadune</w:t>
            </w:r>
            <w:proofErr w:type="spellEnd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, 2017</w:t>
            </w:r>
            <w:r w:rsidR="00C5682B" w:rsidRPr="003C36D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38</w:t>
            </w:r>
          </w:p>
        </w:tc>
        <w:tc>
          <w:tcPr>
            <w:tcW w:w="1067" w:type="pct"/>
            <w:noWrap/>
            <w:hideMark/>
          </w:tcPr>
          <w:p w14:paraId="5053429A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ingle-centre, maternity hospital, Chonburi, Thailand</w:t>
            </w:r>
          </w:p>
        </w:tc>
        <w:tc>
          <w:tcPr>
            <w:tcW w:w="812" w:type="pct"/>
            <w:noWrap/>
            <w:hideMark/>
          </w:tcPr>
          <w:p w14:paraId="252EE217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Jul 2013 – Jun 2014</w:t>
            </w:r>
          </w:p>
        </w:tc>
        <w:tc>
          <w:tcPr>
            <w:tcW w:w="1118" w:type="pct"/>
            <w:noWrap/>
            <w:hideMark/>
          </w:tcPr>
          <w:p w14:paraId="12A46586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trospective cohort</w:t>
            </w:r>
          </w:p>
        </w:tc>
        <w:tc>
          <w:tcPr>
            <w:tcW w:w="1191" w:type="pct"/>
            <w:noWrap/>
            <w:hideMark/>
          </w:tcPr>
          <w:p w14:paraId="47D77F00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velopment without external validation</w:t>
            </w:r>
          </w:p>
        </w:tc>
      </w:tr>
      <w:tr w:rsidR="009A0C44" w:rsidRPr="003C36D6" w14:paraId="17C725B1" w14:textId="77777777" w:rsidTr="003C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18C178C1" w14:textId="77777777" w:rsidR="00C8266E" w:rsidRPr="003C36D6" w:rsidRDefault="00C8266E" w:rsidP="00C8266E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uta</w:t>
            </w:r>
            <w:proofErr w:type="spellEnd"/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et al., 2015</w:t>
            </w:r>
            <w:r w:rsidR="00C5682B" w:rsidRPr="003C36D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43</w:t>
            </w:r>
          </w:p>
        </w:tc>
        <w:tc>
          <w:tcPr>
            <w:tcW w:w="1067" w:type="pct"/>
            <w:noWrap/>
            <w:hideMark/>
          </w:tcPr>
          <w:p w14:paraId="51424932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ingle-centre, maternity hospital in Bangkok, Thailand</w:t>
            </w:r>
          </w:p>
        </w:tc>
        <w:tc>
          <w:tcPr>
            <w:tcW w:w="812" w:type="pct"/>
            <w:noWrap/>
            <w:hideMark/>
          </w:tcPr>
          <w:p w14:paraId="76FEEF22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ep 2011 – Dec 2013</w:t>
            </w:r>
          </w:p>
        </w:tc>
        <w:tc>
          <w:tcPr>
            <w:tcW w:w="1118" w:type="pct"/>
            <w:noWrap/>
            <w:hideMark/>
          </w:tcPr>
          <w:p w14:paraId="2D28E1BD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trospective cohort</w:t>
            </w:r>
          </w:p>
        </w:tc>
        <w:tc>
          <w:tcPr>
            <w:tcW w:w="1191" w:type="pct"/>
            <w:noWrap/>
            <w:hideMark/>
          </w:tcPr>
          <w:p w14:paraId="1468E934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velopment without external validation</w:t>
            </w:r>
          </w:p>
        </w:tc>
      </w:tr>
      <w:tr w:rsidR="009A0C44" w:rsidRPr="003C36D6" w14:paraId="7A5B2136" w14:textId="77777777" w:rsidTr="003C36D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4DFDBAD0" w14:textId="77777777" w:rsidR="00C8266E" w:rsidRPr="003C36D6" w:rsidRDefault="00C8266E" w:rsidP="00C8266E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unkerton et al., 2017</w:t>
            </w:r>
            <w:r w:rsidR="00C5682B" w:rsidRPr="003C36D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41</w:t>
            </w:r>
          </w:p>
        </w:tc>
        <w:tc>
          <w:tcPr>
            <w:tcW w:w="1067" w:type="pct"/>
            <w:noWrap/>
            <w:hideMark/>
          </w:tcPr>
          <w:p w14:paraId="19F48A4B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ingle-centre, tertiary maternity unit, Leicester, UK</w:t>
            </w:r>
          </w:p>
        </w:tc>
        <w:tc>
          <w:tcPr>
            <w:tcW w:w="812" w:type="pct"/>
            <w:noWrap/>
            <w:hideMark/>
          </w:tcPr>
          <w:p w14:paraId="556A12B9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Jan 2003 – Dec 2013</w:t>
            </w:r>
          </w:p>
        </w:tc>
        <w:tc>
          <w:tcPr>
            <w:tcW w:w="1118" w:type="pct"/>
            <w:noWrap/>
            <w:hideMark/>
          </w:tcPr>
          <w:p w14:paraId="615D14E1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trospective cohort</w:t>
            </w:r>
          </w:p>
        </w:tc>
        <w:tc>
          <w:tcPr>
            <w:tcW w:w="1191" w:type="pct"/>
            <w:noWrap/>
            <w:hideMark/>
          </w:tcPr>
          <w:p w14:paraId="4AF6D521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velopment without external validation</w:t>
            </w:r>
          </w:p>
        </w:tc>
      </w:tr>
      <w:tr w:rsidR="009A0C44" w:rsidRPr="003C36D6" w14:paraId="6E5B2860" w14:textId="77777777" w:rsidTr="003C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151606BC" w14:textId="77777777" w:rsidR="00C8266E" w:rsidRPr="003C36D6" w:rsidRDefault="00C8266E" w:rsidP="00C8266E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ee et al., 2018</w:t>
            </w:r>
            <w:r w:rsidR="00C5682B" w:rsidRPr="003C36D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44</w:t>
            </w:r>
          </w:p>
        </w:tc>
        <w:tc>
          <w:tcPr>
            <w:tcW w:w="1067" w:type="pct"/>
            <w:noWrap/>
            <w:hideMark/>
          </w:tcPr>
          <w:p w14:paraId="090D265A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ingle-centre, maternity unit in South Korea</w:t>
            </w:r>
          </w:p>
        </w:tc>
        <w:tc>
          <w:tcPr>
            <w:tcW w:w="812" w:type="pct"/>
            <w:noWrap/>
            <w:hideMark/>
          </w:tcPr>
          <w:p w14:paraId="58850C2E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Jan 2006 – Apr 2016</w:t>
            </w:r>
          </w:p>
        </w:tc>
        <w:tc>
          <w:tcPr>
            <w:tcW w:w="1118" w:type="pct"/>
            <w:noWrap/>
            <w:hideMark/>
          </w:tcPr>
          <w:p w14:paraId="0331377A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trospective cohort</w:t>
            </w:r>
          </w:p>
        </w:tc>
        <w:tc>
          <w:tcPr>
            <w:tcW w:w="1191" w:type="pct"/>
            <w:noWrap/>
            <w:hideMark/>
          </w:tcPr>
          <w:p w14:paraId="1229F2FA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velopment without external validation</w:t>
            </w:r>
          </w:p>
        </w:tc>
      </w:tr>
      <w:tr w:rsidR="009A0C44" w:rsidRPr="003C36D6" w14:paraId="41AE00B6" w14:textId="77777777" w:rsidTr="003C36D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3A28EDA0" w14:textId="77777777" w:rsidR="00C8266E" w:rsidRPr="003C36D6" w:rsidRDefault="00C8266E" w:rsidP="00C8266E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ei et al., 2018</w:t>
            </w:r>
            <w:r w:rsidR="00C5682B" w:rsidRPr="003C36D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42</w:t>
            </w:r>
          </w:p>
        </w:tc>
        <w:tc>
          <w:tcPr>
            <w:tcW w:w="1067" w:type="pct"/>
            <w:noWrap/>
            <w:hideMark/>
          </w:tcPr>
          <w:p w14:paraId="4F30EB9D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ingle-centre, maternity hospital, Saitama, Japan</w:t>
            </w:r>
          </w:p>
        </w:tc>
        <w:tc>
          <w:tcPr>
            <w:tcW w:w="812" w:type="pct"/>
            <w:noWrap/>
            <w:hideMark/>
          </w:tcPr>
          <w:p w14:paraId="22CBD3BB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Jan 2005 – Dec 2011</w:t>
            </w:r>
          </w:p>
        </w:tc>
        <w:tc>
          <w:tcPr>
            <w:tcW w:w="1118" w:type="pct"/>
            <w:noWrap/>
            <w:hideMark/>
          </w:tcPr>
          <w:p w14:paraId="008683C8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trospective cohort</w:t>
            </w:r>
          </w:p>
        </w:tc>
        <w:tc>
          <w:tcPr>
            <w:tcW w:w="1191" w:type="pct"/>
            <w:noWrap/>
            <w:hideMark/>
          </w:tcPr>
          <w:p w14:paraId="437A30C6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velopment without external validation</w:t>
            </w:r>
          </w:p>
        </w:tc>
      </w:tr>
      <w:tr w:rsidR="009A0C44" w:rsidRPr="003C36D6" w14:paraId="7E13159B" w14:textId="77777777" w:rsidTr="003C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4B5E10D2" w14:textId="77777777" w:rsidR="00C8266E" w:rsidRPr="003C36D6" w:rsidRDefault="00C8266E" w:rsidP="00C8266E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hinohara et al., 2018</w:t>
            </w:r>
            <w:r w:rsidR="00C5682B" w:rsidRPr="003C36D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45</w:t>
            </w:r>
          </w:p>
        </w:tc>
        <w:tc>
          <w:tcPr>
            <w:tcW w:w="1067" w:type="pct"/>
            <w:noWrap/>
            <w:hideMark/>
          </w:tcPr>
          <w:p w14:paraId="72B825CC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ingle-centre, maternity hospital, Yamanashi, Japan</w:t>
            </w:r>
          </w:p>
        </w:tc>
        <w:tc>
          <w:tcPr>
            <w:tcW w:w="812" w:type="pct"/>
            <w:noWrap/>
            <w:hideMark/>
          </w:tcPr>
          <w:p w14:paraId="1D8EF753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Jan 2008 – Dec 2016</w:t>
            </w:r>
          </w:p>
        </w:tc>
        <w:tc>
          <w:tcPr>
            <w:tcW w:w="1118" w:type="pct"/>
            <w:noWrap/>
            <w:hideMark/>
          </w:tcPr>
          <w:p w14:paraId="10B2FA81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trospective cohort</w:t>
            </w:r>
          </w:p>
        </w:tc>
        <w:tc>
          <w:tcPr>
            <w:tcW w:w="1191" w:type="pct"/>
            <w:noWrap/>
            <w:hideMark/>
          </w:tcPr>
          <w:p w14:paraId="3D40E80D" w14:textId="77777777" w:rsidR="00C8266E" w:rsidRPr="003C36D6" w:rsidRDefault="00C8266E" w:rsidP="00C82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velopment without external validation</w:t>
            </w:r>
          </w:p>
        </w:tc>
      </w:tr>
      <w:tr w:rsidR="009A0C44" w:rsidRPr="003C36D6" w14:paraId="26578C79" w14:textId="77777777" w:rsidTr="003C36D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noWrap/>
            <w:hideMark/>
          </w:tcPr>
          <w:p w14:paraId="3D30E82D" w14:textId="77777777" w:rsidR="00C8266E" w:rsidRPr="003C36D6" w:rsidRDefault="00C8266E" w:rsidP="00C8266E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Wu et al., 2019</w:t>
            </w:r>
            <w:r w:rsidR="00C5682B" w:rsidRPr="003C36D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AU"/>
              </w:rPr>
              <w:t>30</w:t>
            </w:r>
          </w:p>
        </w:tc>
        <w:tc>
          <w:tcPr>
            <w:tcW w:w="1067" w:type="pct"/>
            <w:noWrap/>
            <w:hideMark/>
          </w:tcPr>
          <w:p w14:paraId="1847CC69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ulti-centre, two maternity hospitals in Zhengzhou, China</w:t>
            </w:r>
          </w:p>
        </w:tc>
        <w:tc>
          <w:tcPr>
            <w:tcW w:w="812" w:type="pct"/>
            <w:noWrap/>
            <w:hideMark/>
          </w:tcPr>
          <w:p w14:paraId="15798541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y 2013 – Apr 2019</w:t>
            </w:r>
          </w:p>
        </w:tc>
        <w:tc>
          <w:tcPr>
            <w:tcW w:w="1118" w:type="pct"/>
            <w:noWrap/>
            <w:hideMark/>
          </w:tcPr>
          <w:p w14:paraId="71F9CF6C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trospective cohort</w:t>
            </w:r>
          </w:p>
        </w:tc>
        <w:tc>
          <w:tcPr>
            <w:tcW w:w="1191" w:type="pct"/>
            <w:noWrap/>
            <w:hideMark/>
          </w:tcPr>
          <w:p w14:paraId="17976703" w14:textId="77777777" w:rsidR="00C8266E" w:rsidRPr="003C36D6" w:rsidRDefault="00C8266E" w:rsidP="00C82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C36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velopment with external validation in independent data</w:t>
            </w:r>
          </w:p>
        </w:tc>
      </w:tr>
    </w:tbl>
    <w:p w14:paraId="07B4C225" w14:textId="77777777" w:rsidR="0049614D" w:rsidRPr="009A0C44" w:rsidRDefault="0049614D">
      <w:pPr>
        <w:rPr>
          <w:rFonts w:cstheme="minorHAnsi"/>
          <w:sz w:val="18"/>
          <w:szCs w:val="18"/>
        </w:rPr>
      </w:pPr>
    </w:p>
    <w:sectPr w:rsidR="0049614D" w:rsidRPr="009A0C44" w:rsidSect="004961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0FD052" w14:textId="77777777" w:rsidR="00FB760F" w:rsidRDefault="00FB760F" w:rsidP="0043383D">
      <w:pPr>
        <w:spacing w:after="0" w:line="240" w:lineRule="auto"/>
      </w:pPr>
      <w:r>
        <w:separator/>
      </w:r>
    </w:p>
  </w:endnote>
  <w:endnote w:type="continuationSeparator" w:id="0">
    <w:p w14:paraId="0CA2A678" w14:textId="77777777" w:rsidR="00FB760F" w:rsidRDefault="00FB760F" w:rsidP="00433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57750B" w14:textId="77777777" w:rsidR="00FB760F" w:rsidRDefault="00FB760F" w:rsidP="0043383D">
      <w:pPr>
        <w:spacing w:after="0" w:line="240" w:lineRule="auto"/>
      </w:pPr>
      <w:r>
        <w:separator/>
      </w:r>
    </w:p>
  </w:footnote>
  <w:footnote w:type="continuationSeparator" w:id="0">
    <w:p w14:paraId="2A252C24" w14:textId="77777777" w:rsidR="00FB760F" w:rsidRDefault="00FB760F" w:rsidP="004338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14D"/>
    <w:rsid w:val="00034987"/>
    <w:rsid w:val="000F30EA"/>
    <w:rsid w:val="001128DF"/>
    <w:rsid w:val="002B5BBD"/>
    <w:rsid w:val="00335014"/>
    <w:rsid w:val="003C36D6"/>
    <w:rsid w:val="0043383D"/>
    <w:rsid w:val="00463C7F"/>
    <w:rsid w:val="0049614D"/>
    <w:rsid w:val="004F25BC"/>
    <w:rsid w:val="004F46B1"/>
    <w:rsid w:val="004F5AC5"/>
    <w:rsid w:val="00541CBB"/>
    <w:rsid w:val="00542DAC"/>
    <w:rsid w:val="00581F44"/>
    <w:rsid w:val="005F5700"/>
    <w:rsid w:val="006611F7"/>
    <w:rsid w:val="00681DB8"/>
    <w:rsid w:val="006930BC"/>
    <w:rsid w:val="006B4932"/>
    <w:rsid w:val="00780F73"/>
    <w:rsid w:val="007D274B"/>
    <w:rsid w:val="007D7AA9"/>
    <w:rsid w:val="007E5787"/>
    <w:rsid w:val="00820788"/>
    <w:rsid w:val="00831179"/>
    <w:rsid w:val="00971F6A"/>
    <w:rsid w:val="009A0C44"/>
    <w:rsid w:val="009A50FD"/>
    <w:rsid w:val="009A5AB4"/>
    <w:rsid w:val="00A240E5"/>
    <w:rsid w:val="00A97F4E"/>
    <w:rsid w:val="00AD647C"/>
    <w:rsid w:val="00AF3588"/>
    <w:rsid w:val="00AF3865"/>
    <w:rsid w:val="00B245D5"/>
    <w:rsid w:val="00B57FAE"/>
    <w:rsid w:val="00B77556"/>
    <w:rsid w:val="00B844AD"/>
    <w:rsid w:val="00BC1907"/>
    <w:rsid w:val="00BD43A7"/>
    <w:rsid w:val="00C5682B"/>
    <w:rsid w:val="00C722EF"/>
    <w:rsid w:val="00C8266E"/>
    <w:rsid w:val="00C9197A"/>
    <w:rsid w:val="00CE7BB5"/>
    <w:rsid w:val="00D14615"/>
    <w:rsid w:val="00D40E03"/>
    <w:rsid w:val="00E3286B"/>
    <w:rsid w:val="00EE7252"/>
    <w:rsid w:val="00EF2971"/>
    <w:rsid w:val="00F93940"/>
    <w:rsid w:val="00FB1383"/>
    <w:rsid w:val="00FB760F"/>
    <w:rsid w:val="00FE2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A0DA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F25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33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83D"/>
  </w:style>
  <w:style w:type="paragraph" w:styleId="Footer">
    <w:name w:val="footer"/>
    <w:basedOn w:val="Normal"/>
    <w:link w:val="FooterChar"/>
    <w:uiPriority w:val="99"/>
    <w:unhideWhenUsed/>
    <w:rsid w:val="00433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8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42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3</Words>
  <Characters>2472</Characters>
  <Application>Microsoft Office Word</Application>
  <DocSecurity>0</DocSecurity>
  <Lines>20</Lines>
  <Paragraphs>5</Paragraphs>
  <ScaleCrop>false</ScaleCrop>
  <Manager/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27T02:13:00Z</dcterms:created>
  <dcterms:modified xsi:type="dcterms:W3CDTF">2021-09-27T02:13:00Z</dcterms:modified>
</cp:coreProperties>
</file>